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del w:id="1" w:author="admin" w:date="2014-11-09T18:16:00Z"/>
        </w:rPr>
      </w:pPr>
      <w:del w:id="0" w:author="admin" w:date="2014-11-09T18:16:00Z">
        <w:r>
          <w:rPr>
            <w:rFonts w:cs="Times New Roman" w:ascii="Times New Roman" w:hAnsi="Times New Roman"/>
            <w:b/>
            <w:color w:val="000000"/>
            <w:sz w:val="20"/>
            <w:szCs w:val="20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2 SSR markers used in the study</w:t>
      </w:r>
    </w:p>
    <w:tbl>
      <w:tblPr>
        <w:tblW w:w="65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2295"/>
        <w:gridCol w:w="2066"/>
      </w:tblGrid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SR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tacgtggtacgtgac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cgcttccctacccc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gaggagagaaagatgtgtgt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cagacacaccgccacc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ttcagttgatcct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aagcaaggatggag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cattgcccatcagcac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cctctgctgcttgatg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ttgcagagagctct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gctttgtaagaggt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cgcaaaagatcatcg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acagcgaccgttggt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cacgaataaaaccag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tggtccaatgacaa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ccgcgccacatatac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acgagccctagttac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ccaatggaacagtg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tctaccacccgat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tctgtggagtggaa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ccggatctgattac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tccggagccaaggcga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ccacgacgcgatgtac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acgcctagaagcgcg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cgaggtttgctaatggc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tggagtggaggc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aggcttctgccatt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ggttcgagtaggat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ccagaatttgatca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gacgacgatgggtc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ggttcttgggtgga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actcgagcaagctc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tacccgtcatccct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acttctagctgctcg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ccgatcttgat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ggtgacacattggg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gacgtttgagagc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caaagcaacgggt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agcaggagaatcgt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atctcgtgcatc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caggagcttcatga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ggcttacccatagca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ggagggagtatttc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tactcagcaactaac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ttgcagtttgcac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ccgaacaaaatccta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cctcaactgaagat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9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tgtgtcactaaccat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gcgtctcaactaca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gactggagcaaac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cagcaccaatgt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tttgcctccaagag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catggttctgagga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8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gcttgtgcaagatc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ttcactcatgcag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82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taacgtttgactatcca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ccagtactcccttca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ggcagcgcttgt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ggagttctcgatc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cttctcctacctagcaa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gccatacccatacc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caagcagcaagca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ccacaaaagcctacc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tcgccttgattggct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gatcctttggttcc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accgaactaccgaa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attgctggtatgtg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acgacttcttcggcg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ttcaaaaagcacgac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cgaccaaaatcact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ccaaatccatctctc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gctataaatcgaacc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tgtacccaccacca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ccaaacgaacac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ctcctcctcattcc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ttcatcatcgtcgccc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ccatcccgtcgtggat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gccggagagggagagag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cgacgggatctccatcg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caatgacagtctgc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cagcccttcacgt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tgcttctgctaagcta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ataagcagctaag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caagaaaccaaaga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cggtctcaagcaat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aaattaaactgcca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ttatcatcagaactgg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gacgccaagacaagtcg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cgtcgatcgacacgac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91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tcctcaccgatctctcta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gcacggaggaggaaa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tctcatcaaccaac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acgaccatctcaaa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ctgcctctaattaa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caaagtgtcaagacca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tccgtctcggctcaa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gcaaggtggctt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gagtcgttcgttct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ctgctcaagtggtg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gttttcctggcca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gctttacaggccaga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ggttgctttcttg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caaggtctgttgc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acgattctgtacac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atcccaaatgcat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7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gagtatcttcaaggc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agggggctaatca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cccatcattattga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tgaggttggttgct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ccctatgctatgct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gggagtaatggtg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ggctgcgttctact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aggagggagccgat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agaacaagccatggt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ttttcttgcctttgg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7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cgctgtctcttgttg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tcgtttcaccaatgg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gtttatcctcccagt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tgtatccagaagca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tttattggtcggac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aggcggcacaaaga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ccaacactgcact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gcggtgatttctga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gaggcgaaaacgaga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tgggcgaggtaataa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tcccagttgggttg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ttgttgatggtgg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4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tggttggcagctct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cacacatccacgc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caagccaagaagaca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atcccaactcgaaca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tcgaatcgacagtg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aataacgcgtgcc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tgtagcagaagcatg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tccccaagaatacagc</w:t>
            </w:r>
          </w:p>
        </w:tc>
      </w:tr>
      <w:tr>
        <w:trPr>
          <w:trHeight w:val="62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8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tgcgattggtgaaa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ccagacaagcaaaac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ctgacatgccatag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tggggatttaggaa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cccctcctggttc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gtggttctggtcaca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ggatgagggagtaa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gatagcggctttg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gacgaatcgtcgccgg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cccccttgaggttgtc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gcttgccctcacgcga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gcgtgcttggtttgg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gaattagattggat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cacttcttccttct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ccgaaccctagcccgag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ccctccacatggcga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ggcgccgtcatcaagg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tgagcagcgcgacgttg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atttgaagtaaatccg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tacttgcgaaataag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gattatttcctgag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tgcatagttctgcat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catctgatctgatta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aagagtacaagta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tggcaatggcgct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cggttcaagattcg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acaaatcattatga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tgcaatgcagcatat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tctctctctctctct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agctcatcaagcga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tgctcgtctgcc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ttgccatgcctga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tcgtcgaacacctct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cacgcatcgagtaa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cttcctattggcg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tcatcagtccagcat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catcatgcaggtc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cgaatggagtgcaa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ccctttcttcctc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ggagagcgcacta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catcatgcaggtc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cgaatggagtgcaa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ctgctaatttagtat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cgaaatccttctcta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ccgcatcaaccagtt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acagcgcgcactac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cccatgttccacttc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tactgcctgtact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gactgagctgat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gtggtcggttcctt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tggtgcaagaacctg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tagaggacgtccatg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aactgcatcacca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gactgatcatcatcg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9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tccttaccttgaattg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agccattcagtgaac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ggaggagaggagat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gcctgcacttttgg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8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tgataatgtccagtga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tgttgtcattctt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acctcactgcactt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tggcttgattgctg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aagggcaaggaga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aaaaaccaccgaga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ccaagtacacgaga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tgctgcccgcttcta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tcctaacccgaatc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cttgacctcaagtag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atttgtgcttgtg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tagtctgccaaatcttg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catcgacccatcca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ttgaggttgaggag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cttagccatcatccg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tcgatcctcacaca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acgtcaggctcgtc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ttactcggcagcaac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ggacacatggccctt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tcctgacagagcac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acgccaaaagctac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tcgccctgcatga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gtgtggcaactat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ggagtgagaaggg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cccctgctgctgctgc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cggatgtgtgggactag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gatagctgcgtcgcgt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cagggtgttggcatgc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tggatctgcatgc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ccctgtccttttaat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ccaaataagatcgctg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agcagcagatttagg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tgcgtgtggagatg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aaccgctcagttca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6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ggaagtaccttata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tcagattcttgtgtg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caaggttgcaacac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cagccaagatgg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cctcctttaatttgc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tgatcctcatgga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cacacccacatcgaga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tatgcgagtatcca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tggagcttgtttt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aatcaaatacatcac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agctgtacaagca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ttcttgggagaaa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5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tgattcgtatgtgc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acgatgttggcaagg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cctgctttcccact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acgtgtactgccaa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tgatgtgcccggctat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aactttatcccctttc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attggctcaatgatg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ccttcttccttcc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gccgcgagaggat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cgtgaacgccatct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ctcgcgtgaaagat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ctcgatctggatgg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atagcgaggtgggt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ccggttgatcttgtt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cctcgcgtgaaagat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ctcgatctggatgg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gggtgatttcttgg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cgaagaggcggtagatc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ataccatggggat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ttgggataatggtg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aggattatctcgata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gggcttgaaataaat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ctatggctactga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ttgttggtatccagg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ttattccctaacccccataccc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ccactgcctgcaaggc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tgcccgtcactgcagata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ccctaatgctacaattc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gtgaaagataagcggc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caccgttccctccgcc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gtaaaggttttgcatg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tgccatgaaggtca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taatgaaatggaac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ccagtgcaaaacat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gacatagagaaggaag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acagcacaacttga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tgtcatgcgatcg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cgactcgaccaag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ttatccatattcaca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cggacataagact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cgtgactccatcat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cagatgatagcccaa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atgaatgtattgct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ggtcaaccatttta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ccatgacggaatcg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catcaaaggcacca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gatgcgaaatgcag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ctgctgctaaattaa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2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aggggatccaagat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cggatctacatacat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6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tcgtccccgtctcct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ttccagctctttgac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gagattccttcct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aaaacttctcggcg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gaaagctggaact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cctcacctcacctc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agaagaaccagga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tggtggatgaattg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tcgaatgctgctgtc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ggtcagaaaacgag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gtgggcgctctc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catgagcctggacac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atgactttttagcat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attcatttagatgt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caattcaggccggctg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cacagctgaccatgcat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acctttgagcaccgg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cctgcagcttgatcacc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tggccacagtgtgt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tcgggaggttga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ctgttttacccctg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cccttctgcggtaaa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gggttagggtttc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cggtttccttttg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gtctatctcaagac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agatgttcttcctga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ctcttcttcctcgcctc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tccatcccccctctc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ccgtttttgctgtgc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ctctccgccgatcc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gttgaagcattttcc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catggagaatgtat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tgacttcttgtttct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caagttgttaagtt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catatggtctgga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agtggatcaggaag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tcaagagtgcaaaa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tgtcatgtcgaag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cacagaaaagcaaa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acagtagctgtagc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ttggactgcccaatc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agggggatgaatg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cattcgtctcca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tttccagatgactc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tgtatacctcatcg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taagacgtttaact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ttttggtgtgcctg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accgtggtaccaaac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gaaaggaggcagaag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atcttgacacagct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tccaagtccagggttg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ctcgaggagatggg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atcaacagccacca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catttggaacagat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tcgcttactctagg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taagggagcacgtc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gaacaagaagctgac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tcgacgctacgg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acggcacgatca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gcagtggaagtgcta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cctgagaaacatcc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tcccacgtcaagg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gcatgaatatga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cgaacaagaagag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ggccgcgagaggattc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tccggtggctccgat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gctgcgccacagccat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ccacgacaccgccgtgt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ctctcatgagctcca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gcctggcgctgt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atgcagagtgcagttg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aggcacggtgccttgta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agaaggtgaggcca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ccaagagatgcttc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acgggagcaag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caaccaagacgcc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ctcacactcaccag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ctcgctctcatc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gctccacgtgttct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ccatagtcccgtac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aacactgatgatg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tccaccacgatatcc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agcagctattgcct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gagtgagtgcactg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tggttagtgatca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ggtggcttaggag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tcttgtcaattc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ctcgtggaggtac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cagccaccaactc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tcagctcctcgtag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aactaaaaagcagagg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tatccattttggat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gtccgcgataaacacag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acaggtgaggccatgt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tagttcactaccacgca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ttcccgcaatgtag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agaggtggaagttg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gaagaattcttaa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accaccacacctcac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tagaccttcttgaagt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gagcttgggctga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gcaagtcttggcac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agaatgatcttttca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ccatcaaaaccaatg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gttgctagatttaa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aggatatcttacaa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9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tgctcatattcatat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ggtacttcatccgt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atggaagctcttt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tacaagagcttagga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gatgagctctccaca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ctcacttcacttcc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ctaccgctgaccatg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gtctacgtggcgta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gcagccacatcaagc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atcctctccacgct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ataccgctaccacg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cctccacctcaatc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cggcaagaggaaga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cgacaggaacgcc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cagaattaaggag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caaaataatcagc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aagttgtcggttgc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tccataccaggtcaa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cctggactttatgg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cactgctccacagt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atccgtggatcaaac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agcaaacgtctgt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tcgaggagttcgtct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cccttcacatgatca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ctagtcacccaccca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catcacaaaccaac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tccgccttcttaac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atggctggtttcttgg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tcttgcagacgacgag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tgacgacacacaca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aaaggaggtgaaggc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gcattggatgtggtg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cgaagcatcgcgcccg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gcgtcctctgggttccc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cttgcgcgcacactggc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caccaccaccaccacc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ggatgatgtaaagc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tcggcattcgcc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caacgtgtgtatgt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atgccagcacggat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tggcaccaacc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agtcattcactac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cttttcttctccac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cactgtcacagcttca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tgccccatgcac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cagattgtcacca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taagttttcatttt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caggagtaacagttg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6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tgcatttgtaaggtg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tagattattgagcg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tccgcatctcgaa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caaggtcctcatcc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taaacgtggtgcc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gtagcctcgaggac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aaagaaaaggtgac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cttacaacctgggc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tgcccttgatgaacta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caaactcctccctga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ccagagttttcttc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cgcgcagaaaatgag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ccgatgatcgattgt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attcccgtgtaaat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aagttaattccaaa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gaattctagaggag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ctcctagctttactta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gatctctatctcattg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ggccgatggtaa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ataaaaccacacggc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ctgttcgtccttat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ctctcgggtgaacgt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gtatgtagctcgca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cttaaagctgtc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gtactaacaaagtt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ttcgtcatattct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caacttgcaacg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agcaagaggccaag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gttaaaagggaaac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actcctagactccac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gatgctatagcagcag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gctccttaccacctt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aactcaacgggagtc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tagtggaatcggcg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gaacctggtggtgg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gtagaagatccgagat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7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caattcgtaggtg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ccggttaacgtgga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taccgatccgtcacc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agcacctccctgaat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cattttgcacttgc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caaggtacagccccc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agggtgtggtgac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accgtgatgactaaaag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gagctagtaactgca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cgcaaaatctggca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tgcgtttaactatt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tccatcgatccgtat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atcgatcttcacga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ataaaaggcattcg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cccgaataaatccac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aggagcatttggta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caattcaattgctt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gcctagtgaaacta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4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ttgatgagcttgatgt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agattttatgaaac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catgcttacatcc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ttgcttctatgcccc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5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tgctcctcctcacctg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gcgacgtgatgtga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ctatgcacccttc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tgctctgcttcgttt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68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tccgatgtgacacgca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taaattgggtgggg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ccagtgcttgagcttg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aacagcatccatccat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tgccgattttaattt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ggttcaaccaatcag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tccattcctgctgctcg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ccccatgcatgagaaga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tagagacgagaga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ccactccaacaattt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catgcccaagacac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acatcatgggtgacc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cattagtccactccaccac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tcagcctcatgcctccc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gagaactttaatcat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caactttgaagagaaa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gctagggctaacgaa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cctggtcagcctctt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tgccgatcgatgtaa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tggttttgacaaag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cgttggttctaaaa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gcagtatcatcggcg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2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tactgctctagagca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cggattaatatatg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caacttgtaatgtac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catgggagataatt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ctcatataagcaaa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taatggtcagaacct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tccacactcgcaga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gtccacgattggt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37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acacatcgctcggtc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tggaggtcgatgg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gtgaggagagtaactg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catctgggaggcta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ctttccctcgtcttct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tctctcccgcctaga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M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tgcagggatgttgt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gagacttggctcaacg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M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tgcagcagagcatttg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gttgttgttgctga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M1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agaagtggcacaagacg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tcttgtagcggtgga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Times New Roman" w:cs="宋体;SimSun"/>
      <w:b/>
      <w:bCs/>
      <w:kern w:val="2"/>
      <w:sz w:val="24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rFonts w:ascii="宋体;SimSun" w:hAnsi="宋体;SimSun" w:eastAsia="Times New Roman" w:cs="宋体;SimSun"/>
      <w:b/>
      <w:bCs/>
      <w:kern w:val="2"/>
      <w:sz w:val="24"/>
      <w:szCs w:val="48"/>
    </w:rPr>
  </w:style>
  <w:style w:type="character" w:styleId="Char3">
    <w:name w:val="无间隔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02:31:00Z</dcterms:created>
  <dc:creator>DL Zhang</dc:creator>
  <dc:description/>
  <cp:keywords/>
  <dc:language>en-US</dc:language>
  <cp:lastModifiedBy>admin</cp:lastModifiedBy>
  <dcterms:modified xsi:type="dcterms:W3CDTF">2014-11-20T09:46:00Z</dcterms:modified>
  <cp:revision>4</cp:revision>
  <dc:subject/>
  <dc:title/>
</cp:coreProperties>
</file>